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E1" w:rsidRDefault="003033E1" w:rsidP="003033E1">
      <w:pPr>
        <w:spacing w:after="0" w:line="480" w:lineRule="auto"/>
      </w:pPr>
      <w:bookmarkStart w:id="0" w:name="_GoBack"/>
      <w:bookmarkEnd w:id="0"/>
      <w:proofErr w:type="gramStart"/>
      <w:r w:rsidRPr="008C1B7B">
        <w:rPr>
          <w:b/>
        </w:rPr>
        <w:t xml:space="preserve">Supplementary Document </w:t>
      </w:r>
      <w:r>
        <w:rPr>
          <w:b/>
        </w:rPr>
        <w:t>1</w:t>
      </w:r>
      <w:r w:rsidRPr="008C1B7B">
        <w:rPr>
          <w:b/>
        </w:rPr>
        <w:t>.</w:t>
      </w:r>
      <w:proofErr w:type="gramEnd"/>
      <w:r>
        <w:rPr>
          <w:b/>
        </w:rPr>
        <w:t xml:space="preserve"> Ethics approvals for the new genomic data</w:t>
      </w:r>
    </w:p>
    <w:p w:rsidR="003033E1" w:rsidRDefault="003033E1" w:rsidP="003033E1">
      <w:pPr>
        <w:spacing w:after="0" w:line="480" w:lineRule="auto"/>
      </w:pPr>
    </w:p>
    <w:p w:rsidR="003033E1" w:rsidRDefault="003033E1" w:rsidP="003033E1">
      <w:pPr>
        <w:spacing w:after="0" w:line="480" w:lineRule="auto"/>
        <w:rPr>
          <w:color w:val="9900FF"/>
        </w:rPr>
      </w:pPr>
      <w:r>
        <w:t xml:space="preserve">Ethical approvals for the new genomic were provided by the following ethics boards; Islamic Republic of Afghanistan Ministry of Public Health Institutional Review Board, Afghanistan, The Ministry of Health Evaluation Committee on Ethics in Biomedical Research, Vietnam, </w:t>
      </w:r>
      <w:r>
        <w:rPr>
          <w:color w:val="2E2E2E"/>
        </w:rPr>
        <w:t xml:space="preserve">Oxford Tropical Research Ethics Committee, UK (1014–13), </w:t>
      </w:r>
      <w:r>
        <w:rPr>
          <w:color w:val="333333"/>
          <w:highlight w:val="white"/>
        </w:rPr>
        <w:t>and the Human Research Ethics Committee of the Northern Territory Department of Health and Menzies School of Health Research, Australia</w:t>
      </w:r>
      <w:r>
        <w:t xml:space="preserve"> (HREC-13-1991) for sampling in Afghanistan and Vietnam; </w:t>
      </w:r>
      <w:r>
        <w:rPr>
          <w:color w:val="333333"/>
        </w:rPr>
        <w:t>the Ethics Review Committee of the International Centre for Diarrheal Diseases and Research, Bangladesh (PR-14053) and the Human Research Ethics Committee of the Northern Territory Department of Health and Menzies School of Health Research, Australia</w:t>
      </w:r>
      <w:r>
        <w:t xml:space="preserve"> (HREC-15-2336) for sampling in Bangladesh; the Research Ethics Board of the </w:t>
      </w:r>
      <w:r>
        <w:rPr>
          <w:color w:val="000000"/>
        </w:rPr>
        <w:t xml:space="preserve">Ministry of Health in Bhutan (REBH 2012/031), and the Human Research Ethics Committee of the Northern Territory Department of Health and Menzies School of Health Research, Australia (HREC 2012-1871) for sampling in Bhutan; the Bioethics Committee of the Institute for Medical Research, Faculty of Medicine, University of Antioquia, Colombia (BE-IIM), and the Ethics Committee for Human Research at the Centro </w:t>
      </w:r>
      <w:proofErr w:type="spellStart"/>
      <w:r>
        <w:rPr>
          <w:color w:val="000000"/>
        </w:rPr>
        <w:t>Internacional</w:t>
      </w:r>
      <w:proofErr w:type="spellEnd"/>
      <w:r>
        <w:rPr>
          <w:color w:val="000000"/>
        </w:rPr>
        <w:t xml:space="preserve"> de </w:t>
      </w:r>
      <w:proofErr w:type="spellStart"/>
      <w:r>
        <w:rPr>
          <w:color w:val="000000"/>
        </w:rPr>
        <w:t>Entrenamiento</w:t>
      </w:r>
      <w:proofErr w:type="spellEnd"/>
      <w:r>
        <w:rPr>
          <w:color w:val="000000"/>
        </w:rPr>
        <w:t xml:space="preserve"> e </w:t>
      </w:r>
      <w:proofErr w:type="spellStart"/>
      <w:r>
        <w:rPr>
          <w:color w:val="000000"/>
        </w:rPr>
        <w:t>Investigacione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edicas</w:t>
      </w:r>
      <w:proofErr w:type="spellEnd"/>
      <w:r>
        <w:rPr>
          <w:color w:val="000000"/>
        </w:rPr>
        <w:t xml:space="preserve"> (CIDEIM), Colombia (08-2015) for sampling in Colombia; </w:t>
      </w:r>
      <w:r>
        <w:t xml:space="preserve">the </w:t>
      </w:r>
      <w:r>
        <w:rPr>
          <w:color w:val="333333"/>
        </w:rPr>
        <w:t>Ethics Committee of the Infectiou</w:t>
      </w:r>
      <w:r>
        <w:rPr>
          <w:color w:val="333333"/>
          <w:highlight w:val="white"/>
        </w:rPr>
        <w:t xml:space="preserve">s and Tropical Disease Research Center, </w:t>
      </w:r>
      <w:proofErr w:type="spellStart"/>
      <w:r>
        <w:rPr>
          <w:color w:val="333333"/>
          <w:highlight w:val="white"/>
        </w:rPr>
        <w:t>Hormozgan</w:t>
      </w:r>
      <w:proofErr w:type="spellEnd"/>
      <w:r>
        <w:rPr>
          <w:color w:val="333333"/>
          <w:highlight w:val="white"/>
        </w:rPr>
        <w:t xml:space="preserve"> University of Medical Sciences (HUMS 9014)</w:t>
      </w:r>
      <w:r>
        <w:t xml:space="preserve"> for sampling in Iran.</w:t>
      </w:r>
      <w:bookmarkStart w:id="1" w:name="_1yf4r94czpcf" w:colFirst="0" w:colLast="0"/>
      <w:bookmarkEnd w:id="1"/>
    </w:p>
    <w:p w:rsidR="0034328A" w:rsidRDefault="00130F26"/>
    <w:sectPr w:rsidR="0034328A">
      <w:pgSz w:w="12240" w:h="15840"/>
      <w:pgMar w:top="1080" w:right="1440" w:bottom="108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26616"/>
    <w:multiLevelType w:val="multilevel"/>
    <w:tmpl w:val="41584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B5B331A"/>
    <w:multiLevelType w:val="multilevel"/>
    <w:tmpl w:val="51D0F3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E1"/>
    <w:rsid w:val="00130F26"/>
    <w:rsid w:val="003033E1"/>
    <w:rsid w:val="004D5AFC"/>
    <w:rsid w:val="00675079"/>
    <w:rsid w:val="007C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9-09-20T06:33:00Z</dcterms:created>
  <dcterms:modified xsi:type="dcterms:W3CDTF">2019-09-20T06:33:00Z</dcterms:modified>
</cp:coreProperties>
</file>